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5E198" w14:textId="2FA4E1D6" w:rsidR="00DD72F3" w:rsidRPr="0028668A" w:rsidRDefault="00DD72F3">
      <w:pPr>
        <w:rPr>
          <w:b/>
          <w:bCs/>
        </w:rPr>
      </w:pPr>
      <w:r w:rsidRPr="009C0DF8">
        <w:rPr>
          <w:b/>
          <w:bCs/>
        </w:rPr>
        <w:t xml:space="preserve">Supplementary Table </w:t>
      </w:r>
      <w:r w:rsidR="00457C76">
        <w:rPr>
          <w:b/>
          <w:bCs/>
        </w:rPr>
        <w:t>2</w:t>
      </w:r>
      <w:r w:rsidR="009C0DF8">
        <w:rPr>
          <w:b/>
          <w:bCs/>
        </w:rPr>
        <w:t xml:space="preserve">. </w:t>
      </w:r>
      <w:r w:rsidRPr="009C0DF8">
        <w:t>List of key performance and outcome indicator</w:t>
      </w:r>
      <w:r w:rsidR="008D53A8" w:rsidRPr="009C0DF8">
        <w:t>s</w:t>
      </w:r>
      <w:r w:rsidR="0028668A" w:rsidRPr="009C0DF8">
        <w:t xml:space="preserve"> (KPIs) in ERKReg Registry</w:t>
      </w:r>
    </w:p>
    <w:p w14:paraId="44969B0F" w14:textId="60C7599A" w:rsidR="00DD72F3" w:rsidRDefault="00DD72F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250B29FC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0DCDA3A2" w14:textId="02452FB1" w:rsidR="00DD72F3" w:rsidRDefault="00DD72F3" w:rsidP="008D53A8">
            <w:r>
              <w:t>General</w:t>
            </w:r>
          </w:p>
        </w:tc>
      </w:tr>
      <w:tr w:rsidR="00DD72F3" w14:paraId="165A0AB5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5B3308B" w14:textId="1DA63A9C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me (months) from 1</w:t>
            </w:r>
            <w:r>
              <w:rPr>
                <w:rFonts w:ascii="Arial" w:hAnsi="Arial" w:cs="Arial"/>
                <w:color w:val="000000"/>
                <w:shd w:val="clear" w:color="auto" w:fill="FFFFFF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symptom to diagnosis: Median (IQR)</w:t>
            </w:r>
          </w:p>
        </w:tc>
      </w:tr>
      <w:tr w:rsidR="00DD72F3" w14:paraId="70E84680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B60F01D" w14:textId="04713987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me (months) from referral to diagnosis: Median (IQR)</w:t>
            </w:r>
          </w:p>
        </w:tc>
      </w:tr>
      <w:tr w:rsidR="00DD72F3" w14:paraId="61D35BC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438CB13" w14:textId="2FAE3CEE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hereditary disease patients with any genetic screening</w:t>
            </w:r>
          </w:p>
        </w:tc>
      </w:tr>
      <w:tr w:rsidR="00DD72F3" w14:paraId="5C814D31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1029E58" w14:textId="42B5349E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hereditary disease patients with NGS screening (panel, WES)</w:t>
            </w:r>
          </w:p>
        </w:tc>
      </w:tr>
    </w:tbl>
    <w:p w14:paraId="56D2778C" w14:textId="63411910" w:rsidR="00DD72F3" w:rsidRDefault="00DD72F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2A2C4DF6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0B828B72" w14:textId="6674E10E" w:rsidR="00DD72F3" w:rsidRDefault="00DD72F3" w:rsidP="008D53A8">
            <w:r>
              <w:t>Glomerulopathies</w:t>
            </w:r>
          </w:p>
        </w:tc>
      </w:tr>
      <w:tr w:rsidR="00DD72F3" w14:paraId="1F0FD40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0B79D07" w14:textId="0EC2F54A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reditary glomerulopathies with genetic screening</w:t>
            </w:r>
          </w:p>
        </w:tc>
      </w:tr>
      <w:tr w:rsidR="00DD72F3" w14:paraId="46CBEC3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D46237B" w14:textId="6848C955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multidrug resistant NS with comprehensive genetic screening</w:t>
            </w:r>
          </w:p>
        </w:tc>
      </w:tr>
      <w:tr w:rsidR="00DD72F3" w14:paraId="5ECB284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8325A9E" w14:textId="4B60BD96" w:rsidR="00DD72F3" w:rsidRPr="00DD72F3" w:rsidRDefault="00DD72F3" w:rsidP="008D53A8">
            <w:pPr>
              <w:rPr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normotensive patients (CKD1-3)</w:t>
            </w:r>
          </w:p>
        </w:tc>
      </w:tr>
      <w:tr w:rsidR="00DD72F3" w14:paraId="58000B7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2D60810" w14:textId="5955F90F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office blood pressure in target range</w:t>
            </w:r>
          </w:p>
        </w:tc>
      </w:tr>
      <w:tr w:rsidR="00DD72F3" w14:paraId="6C67731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4C533F8" w14:textId="52409EEC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immunological glomerulopathies in clinical remission</w:t>
            </w:r>
          </w:p>
        </w:tc>
      </w:tr>
      <w:tr w:rsidR="00DD72F3" w14:paraId="3C8C8C4C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57B7AD9F" w14:textId="141DA1D9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persistent proteinuria who receive RAS antagonist therapy</w:t>
            </w:r>
          </w:p>
        </w:tc>
      </w:tr>
      <w:tr w:rsidR="00DD72F3" w14:paraId="4B575D7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6EF09C9" w14:textId="4FD6BAB4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reditary and multidrug resistant NS on conservative treatment who are prescribed RAS antagonist therapy</w:t>
            </w:r>
          </w:p>
        </w:tc>
      </w:tr>
      <w:tr w:rsidR="00DD72F3" w14:paraId="641788E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5CB9EF20" w14:textId="7BC5600E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dult patients with statin therapy</w:t>
            </w:r>
          </w:p>
        </w:tc>
      </w:tr>
      <w:tr w:rsidR="00DD72F3" w14:paraId="7ED18BA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3020048" w14:textId="5E030307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dult patients with LDL cholesterol &lt;100 mg/dl</w:t>
            </w:r>
          </w:p>
        </w:tc>
      </w:tr>
      <w:tr w:rsidR="00DD72F3" w14:paraId="521AE2D5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2DEA2DE" w14:textId="34980CD1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with steroid sensitive idiopathic nephrotic syndrome who are obese</w:t>
            </w:r>
          </w:p>
        </w:tc>
      </w:tr>
      <w:tr w:rsidR="00DD72F3" w14:paraId="3B12BB0E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5ED8B7DE" w14:textId="48308FA2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with steroid sensitive idiopathic nephrotic syndrome with height &lt; 3rd percentile</w:t>
            </w:r>
          </w:p>
        </w:tc>
      </w:tr>
    </w:tbl>
    <w:p w14:paraId="32484849" w14:textId="1A09E7B9" w:rsidR="00DD72F3" w:rsidRDefault="00DD72F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4F3EB969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5B365A9A" w14:textId="4E98DF80" w:rsidR="00DD72F3" w:rsidRDefault="00DD72F3" w:rsidP="008D53A8">
            <w:r>
              <w:t>Tubulopathies &amp; metabolic nephropathies</w:t>
            </w:r>
          </w:p>
        </w:tc>
      </w:tr>
      <w:tr w:rsidR="00DD72F3" w14:paraId="3FFFDD4C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45BC777" w14:textId="62E2C24A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reditary nephropathy with genetic confirmation</w:t>
            </w:r>
          </w:p>
        </w:tc>
      </w:tr>
      <w:tr w:rsidR="00DD72F3" w14:paraId="153E58FF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55D987DF" w14:textId="0797BAB7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&lt;16y) with normal length/height SDS</w:t>
            </w:r>
          </w:p>
        </w:tc>
      </w:tr>
      <w:tr w:rsidR="00DD72F3" w14:paraId="67E9A7B2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3E8E018" w14:textId="3044797C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renal tubular acidosis maintaining normal serum bicarbonate</w:t>
            </w:r>
          </w:p>
        </w:tc>
      </w:tr>
      <w:tr w:rsidR="00DD72F3" w14:paraId="0B3AD8B2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9D35399" w14:textId="4DF55367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ystinosis patients in whom at least one cystine blood level has been obtained during the past 12 months</w:t>
            </w:r>
          </w:p>
        </w:tc>
      </w:tr>
      <w:tr w:rsidR="00DD72F3" w14:paraId="3BEF8761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6B97DC69" w14:textId="578D6996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ystinosis patients with leukocyte cystine level &lt; 1 nmol/mg protein</w:t>
            </w:r>
          </w:p>
        </w:tc>
      </w:tr>
      <w:tr w:rsidR="00DD72F3" w14:paraId="2A3873F2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6DD89E29" w14:textId="34859A6D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ystinuria patients free of new stones in past 12 months</w:t>
            </w:r>
          </w:p>
        </w:tc>
      </w:tr>
      <w:tr w:rsidR="00DD72F3" w14:paraId="7BE6B540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EC58E08" w14:textId="04821AD9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Fabry disease patients with at least one proteinuria measurement in past 12 months</w:t>
            </w:r>
          </w:p>
        </w:tc>
      </w:tr>
      <w:tr w:rsidR="00DD72F3" w:rsidRPr="00457C76" w14:paraId="46C0E596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48E9A738" w14:textId="0E4CA2BE" w:rsidR="00DD72F3" w:rsidRPr="00DD72F3" w:rsidRDefault="00DD72F3" w:rsidP="008D53A8">
            <w:pPr>
              <w:rPr>
                <w:lang w:val="de-DE"/>
              </w:rPr>
            </w:pPr>
            <w:r w:rsidRPr="00DD72F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DE"/>
              </w:rPr>
              <w:t>% Bartter/Gitelman patients with serum K &gt; 2.5 mmol/l</w:t>
            </w:r>
          </w:p>
        </w:tc>
      </w:tr>
    </w:tbl>
    <w:p w14:paraId="43EBD0F2" w14:textId="48BBA2AA" w:rsidR="00DD72F3" w:rsidRDefault="00DD72F3">
      <w:pPr>
        <w:rPr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60194DA7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3B8B0A5C" w14:textId="5482E7CF" w:rsidR="00DD72F3" w:rsidRDefault="00DD72F3" w:rsidP="008D53A8">
            <w:pPr>
              <w:rPr>
                <w:lang w:val="de-DE"/>
              </w:rPr>
            </w:pPr>
            <w:r>
              <w:rPr>
                <w:lang w:val="de-DE"/>
              </w:rPr>
              <w:t>Thrombotic microangiopathies</w:t>
            </w:r>
          </w:p>
        </w:tc>
      </w:tr>
      <w:tr w:rsidR="00DD72F3" w:rsidRPr="00DD72F3" w14:paraId="2C99B93C" w14:textId="77777777" w:rsidTr="008D53A8">
        <w:trPr>
          <w:trHeight w:val="266"/>
        </w:trPr>
        <w:tc>
          <w:tcPr>
            <w:tcW w:w="9056" w:type="dxa"/>
            <w:vAlign w:val="center"/>
          </w:tcPr>
          <w:p w14:paraId="45C4DE87" w14:textId="10118699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new-onset HUS patients with complete initial diagnostic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pediatric: ADAMTS13, STEC stool culture, Shigatoxin PCR</w:t>
            </w: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br/>
              <w:t>adult: ADAMTS13 only</w:t>
            </w:r>
          </w:p>
        </w:tc>
      </w:tr>
      <w:tr w:rsidR="00DD72F3" w:rsidRPr="00DD72F3" w14:paraId="381208B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064049F" w14:textId="0B6546AB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HUS patients with genetic/autoantibody screening (NGS, CFH autoantibodies)</w:t>
            </w:r>
          </w:p>
        </w:tc>
      </w:tr>
    </w:tbl>
    <w:p w14:paraId="1C205EE6" w14:textId="20E5682F" w:rsidR="00DD72F3" w:rsidRDefault="00DD72F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2449A340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46AADF69" w14:textId="7659AA95" w:rsidR="00DD72F3" w:rsidRDefault="00DD72F3" w:rsidP="008D53A8">
            <w:pPr>
              <w:rPr>
                <w:lang w:val="en-US"/>
              </w:rPr>
            </w:pPr>
            <w:r>
              <w:rPr>
                <w:lang w:val="en-US"/>
              </w:rPr>
              <w:t xml:space="preserve">Structural </w:t>
            </w:r>
            <w:r w:rsidR="008D53A8">
              <w:rPr>
                <w:lang w:val="en-US"/>
              </w:rPr>
              <w:t xml:space="preserve">kidney </w:t>
            </w:r>
            <w:r>
              <w:rPr>
                <w:lang w:val="en-US"/>
              </w:rPr>
              <w:t>disorders</w:t>
            </w:r>
          </w:p>
        </w:tc>
      </w:tr>
      <w:tr w:rsidR="00DD72F3" w14:paraId="3D4261C1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8089B80" w14:textId="68F7D78D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DPKD patients with genetic screening</w:t>
            </w:r>
          </w:p>
        </w:tc>
      </w:tr>
      <w:tr w:rsidR="00DD72F3" w14:paraId="268AD9F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6AD044D" w14:textId="07153CCE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DPKD patients with at least one total kidney volume measurement by MRI</w:t>
            </w:r>
          </w:p>
        </w:tc>
      </w:tr>
      <w:tr w:rsidR="00DD72F3" w14:paraId="2C568E0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7D9747C" w14:textId="54CA529F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normotensive ADPKD patients (CKD1-4) by office BP</w:t>
            </w:r>
          </w:p>
        </w:tc>
      </w:tr>
      <w:tr w:rsidR="00DD72F3" w14:paraId="16BB9537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F93088C" w14:textId="70D088E8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ADPKD patients screened for intracranial aneurysm when family history is positive</w:t>
            </w:r>
          </w:p>
        </w:tc>
      </w:tr>
      <w:tr w:rsidR="00DD72F3" w14:paraId="0F24E00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55814DB" w14:textId="0B2122BF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TSC patients treated with mTOR inhibitors for indication AML&gt;3 cm</w:t>
            </w:r>
          </w:p>
        </w:tc>
      </w:tr>
      <w:tr w:rsidR="00DD72F3" w14:paraId="4B4A0660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4B3A83E" w14:textId="778207BA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TSC patients treated with mTOR inhibitors for neurological indication (SEGA/Epilepsy)</w:t>
            </w:r>
          </w:p>
        </w:tc>
      </w:tr>
      <w:tr w:rsidR="00DD72F3" w14:paraId="02B81156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26E762B" w14:textId="6A7DCF2E" w:rsidR="00DD72F3" w:rsidRDefault="00DD72F3" w:rsidP="008D53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VHL patients with children or planning a pregnancy offered prenatal genetic counseling</w:t>
            </w:r>
          </w:p>
        </w:tc>
      </w:tr>
      <w:tr w:rsidR="00DD72F3" w14:paraId="3AC1545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1E35F06" w14:textId="526F709E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VHL patients with regular audiology assessment (every 2 years, starting at age 5)</w:t>
            </w:r>
          </w:p>
        </w:tc>
      </w:tr>
    </w:tbl>
    <w:p w14:paraId="7254B3AD" w14:textId="367DDB2D" w:rsidR="00DD72F3" w:rsidRDefault="00DD72F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752ECA14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37528E6D" w14:textId="4418AFAE" w:rsidR="00DD72F3" w:rsidRDefault="00DD72F3" w:rsidP="008D53A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AKUT, ciliopathies &amp; obstructive uropathies</w:t>
            </w:r>
          </w:p>
        </w:tc>
      </w:tr>
      <w:tr w:rsidR="00DD72F3" w14:paraId="12EEE70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F0B6358" w14:textId="1FF9B0FF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familial cystic disease patients with genetic screening</w:t>
            </w:r>
          </w:p>
        </w:tc>
      </w:tr>
      <w:tr w:rsidR="008D53A8" w14:paraId="692B0A9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874854F" w14:textId="3342AD28" w:rsidR="008D53A8" w:rsidRDefault="008D53A8" w:rsidP="008D53A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PUV detected by prenatal ultrasound</w:t>
            </w:r>
          </w:p>
        </w:tc>
      </w:tr>
      <w:tr w:rsidR="00DD72F3" w14:paraId="1DE7B80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222035B" w14:textId="550102DB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an (SD) of febrile UTIs in past 12 months in OUP / VUR patients</w:t>
            </w:r>
          </w:p>
        </w:tc>
      </w:tr>
    </w:tbl>
    <w:p w14:paraId="3C3A2D26" w14:textId="1EE2EB2A" w:rsidR="00DD72F3" w:rsidRDefault="00DD72F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4158A483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022ADC78" w14:textId="08FB81E0" w:rsidR="00DD72F3" w:rsidRDefault="00DD72F3" w:rsidP="008D53A8">
            <w:pPr>
              <w:rPr>
                <w:lang w:val="en-US"/>
              </w:rPr>
            </w:pPr>
            <w:r>
              <w:rPr>
                <w:lang w:val="en-US"/>
              </w:rPr>
              <w:t>Pediatric CKD 3-5</w:t>
            </w:r>
          </w:p>
        </w:tc>
      </w:tr>
      <w:tr w:rsidR="00DD72F3" w14:paraId="61F8CD3B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0AC02EC" w14:textId="1E2C82E7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&lt;16y) with height &gt; 3rd percentile</w:t>
            </w:r>
          </w:p>
        </w:tc>
      </w:tr>
      <w:tr w:rsidR="00DD72F3" w14:paraId="3CEA2EC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0E644CD" w14:textId="2D046F3F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1-16y) with height &lt; 3rd percentile on growth hormone therapy</w:t>
            </w:r>
          </w:p>
        </w:tc>
      </w:tr>
      <w:tr w:rsidR="00DD72F3" w14:paraId="6300F00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F11A557" w14:textId="42896C16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with BMI &lt; 5th percentile</w:t>
            </w:r>
          </w:p>
        </w:tc>
      </w:tr>
      <w:tr w:rsidR="00DD72F3" w14:paraId="6E9C9C0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3604BB92" w14:textId="7A8CE983" w:rsidR="00DD72F3" w:rsidRDefault="008D53A8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% </w:t>
            </w:r>
            <w:r w:rsidR="00DD72F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ildren &lt; 3 years with BMI &lt; 5th percentile receiving enteral feeds</w:t>
            </w:r>
          </w:p>
        </w:tc>
      </w:tr>
      <w:tr w:rsidR="00DD72F3" w14:paraId="4B3D85D6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091A2657" w14:textId="16A1D8C9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office systolic BP &lt; 75th percentile</w:t>
            </w:r>
          </w:p>
        </w:tc>
      </w:tr>
      <w:tr w:rsidR="00DD72F3" w14:paraId="5F3F4D04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2443F5B" w14:textId="42CEE7DD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office systolic BP &lt; 50th percentile</w:t>
            </w:r>
          </w:p>
        </w:tc>
      </w:tr>
      <w:tr w:rsidR="00DD72F3" w14:paraId="65AD6A03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A7A6CD2" w14:textId="5C584EAB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moglobin &gt; 11 g/dl</w:t>
            </w:r>
          </w:p>
        </w:tc>
      </w:tr>
      <w:tr w:rsidR="00DD72F3" w14:paraId="4D88CDA3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2FC8BB8" w14:textId="5584A26F" w:rsidR="00DD72F3" w:rsidRP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rum phosphorus in normal range for age</w:t>
            </w:r>
          </w:p>
        </w:tc>
      </w:tr>
      <w:tr w:rsidR="00DD72F3" w14:paraId="0563067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F55B08E" w14:textId="2EDFA9DF" w:rsidR="00DD72F3" w:rsidRPr="00DD72F3" w:rsidRDefault="00DD72F3" w:rsidP="008D53A8">
            <w:pPr>
              <w:rPr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serum bicarbonate &gt; 20 mmol/L</w:t>
            </w:r>
          </w:p>
        </w:tc>
      </w:tr>
    </w:tbl>
    <w:p w14:paraId="109CA10F" w14:textId="63DB77A4" w:rsidR="00DD72F3" w:rsidRDefault="00DD72F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D72F3" w14:paraId="4759B131" w14:textId="77777777" w:rsidTr="0028668A">
        <w:tc>
          <w:tcPr>
            <w:tcW w:w="9056" w:type="dxa"/>
            <w:shd w:val="clear" w:color="auto" w:fill="E7E6E6" w:themeFill="background2"/>
            <w:vAlign w:val="center"/>
          </w:tcPr>
          <w:p w14:paraId="68F2D81D" w14:textId="32743C25" w:rsidR="00DD72F3" w:rsidRDefault="00DD72F3" w:rsidP="008D53A8">
            <w:pPr>
              <w:rPr>
                <w:lang w:val="en-US"/>
              </w:rPr>
            </w:pPr>
            <w:r>
              <w:rPr>
                <w:lang w:val="en-US"/>
              </w:rPr>
              <w:t>Pediatric dialysis</w:t>
            </w:r>
          </w:p>
        </w:tc>
      </w:tr>
      <w:tr w:rsidR="00DD72F3" w14:paraId="3EABD64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56EF8AC7" w14:textId="425020A8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&lt;16y) with height &gt; 3rd percentile</w:t>
            </w:r>
          </w:p>
        </w:tc>
      </w:tr>
      <w:tr w:rsidR="00DD72F3" w14:paraId="4B4195A7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614911ED" w14:textId="6A61BB02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1-16y) with height &lt; 3rd percentile on growth hormone therapy</w:t>
            </w:r>
          </w:p>
        </w:tc>
      </w:tr>
      <w:tr w:rsidR="00DD72F3" w14:paraId="4242F9A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2E16F85E" w14:textId="57837D10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with BMI &lt; 5th percentile</w:t>
            </w:r>
          </w:p>
        </w:tc>
      </w:tr>
      <w:tr w:rsidR="00DD72F3" w14:paraId="79959A66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E713F49" w14:textId="588A9503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ildren &lt; 3 years with BMI &lt; 5th percentile receiving enteral feeds</w:t>
            </w:r>
          </w:p>
        </w:tc>
      </w:tr>
      <w:tr w:rsidR="00DD72F3" w14:paraId="7563EFD8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7B5134CF" w14:textId="6188CF6E" w:rsidR="00DD72F3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rum phosphorus in normal range for age</w:t>
            </w:r>
          </w:p>
        </w:tc>
      </w:tr>
      <w:tr w:rsidR="00DD72F3" w14:paraId="771B4C49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5F51B0C" w14:textId="22EC626E" w:rsidR="00DD72F3" w:rsidRPr="005465A8" w:rsidRDefault="00DD72F3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moglobin &gt; 11 g/dl</w:t>
            </w:r>
          </w:p>
        </w:tc>
      </w:tr>
      <w:tr w:rsidR="00DD72F3" w14:paraId="5DC9609D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6D4A7DCF" w14:textId="25A415FD" w:rsidR="00DD72F3" w:rsidRPr="008D53A8" w:rsidRDefault="00DD72F3" w:rsidP="008D53A8">
            <w:pPr>
              <w:rPr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serum bicarbonate &gt; 20 mmol/L</w:t>
            </w:r>
          </w:p>
        </w:tc>
      </w:tr>
      <w:tr w:rsidR="00DD72F3" w14:paraId="65D9055A" w14:textId="77777777" w:rsidTr="008D53A8">
        <w:trPr>
          <w:trHeight w:val="283"/>
        </w:trPr>
        <w:tc>
          <w:tcPr>
            <w:tcW w:w="9056" w:type="dxa"/>
            <w:vAlign w:val="center"/>
          </w:tcPr>
          <w:p w14:paraId="16696F21" w14:textId="17D6C72F" w:rsidR="00DD72F3" w:rsidRPr="008D53A8" w:rsidRDefault="00DD72F3" w:rsidP="008D53A8">
            <w:pPr>
              <w:rPr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D peritonitis rate</w:t>
            </w:r>
          </w:p>
        </w:tc>
      </w:tr>
    </w:tbl>
    <w:p w14:paraId="3385C08A" w14:textId="2D384D71" w:rsidR="008D53A8" w:rsidRDefault="008D53A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8D53A8" w14:paraId="67B9A9EB" w14:textId="77777777" w:rsidTr="0028668A">
        <w:tc>
          <w:tcPr>
            <w:tcW w:w="9056" w:type="dxa"/>
            <w:shd w:val="clear" w:color="auto" w:fill="E7E6E6" w:themeFill="background2"/>
          </w:tcPr>
          <w:p w14:paraId="1F7F0A45" w14:textId="0D4B5110" w:rsidR="008D53A8" w:rsidRDefault="008D53A8">
            <w:pPr>
              <w:rPr>
                <w:lang w:val="en-US"/>
              </w:rPr>
            </w:pPr>
            <w:r>
              <w:rPr>
                <w:lang w:val="en-US"/>
              </w:rPr>
              <w:t>Pediatric transplantation</w:t>
            </w:r>
          </w:p>
        </w:tc>
      </w:tr>
      <w:tr w:rsidR="008D53A8" w14:paraId="3A142AD7" w14:textId="77777777" w:rsidTr="008D53A8">
        <w:trPr>
          <w:trHeight w:val="283"/>
        </w:trPr>
        <w:tc>
          <w:tcPr>
            <w:tcW w:w="9056" w:type="dxa"/>
          </w:tcPr>
          <w:p w14:paraId="58B886B1" w14:textId="0C7B6F24" w:rsidR="008D53A8" w:rsidRPr="005465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with pre-emptive transplantation</w:t>
            </w:r>
          </w:p>
        </w:tc>
      </w:tr>
      <w:tr w:rsidR="008D53A8" w14:paraId="7A38A743" w14:textId="77777777" w:rsidTr="008D53A8">
        <w:trPr>
          <w:trHeight w:val="283"/>
        </w:trPr>
        <w:tc>
          <w:tcPr>
            <w:tcW w:w="9056" w:type="dxa"/>
          </w:tcPr>
          <w:p w14:paraId="32BC3B38" w14:textId="766371FF" w:rsidR="008D53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&lt;16y) with height &gt; 3rd percentile</w:t>
            </w:r>
          </w:p>
        </w:tc>
      </w:tr>
      <w:tr w:rsidR="008D53A8" w14:paraId="3D868C7D" w14:textId="77777777" w:rsidTr="008D53A8">
        <w:trPr>
          <w:trHeight w:val="283"/>
        </w:trPr>
        <w:tc>
          <w:tcPr>
            <w:tcW w:w="9056" w:type="dxa"/>
          </w:tcPr>
          <w:p w14:paraId="6A759FF6" w14:textId="60192D22" w:rsidR="008D53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children (1-16y) with height &lt; 3rd percentile on growth hormone therapy</w:t>
            </w:r>
          </w:p>
        </w:tc>
      </w:tr>
      <w:tr w:rsidR="008D53A8" w14:paraId="3E4B8ECF" w14:textId="77777777" w:rsidTr="008D53A8">
        <w:trPr>
          <w:trHeight w:val="283"/>
        </w:trPr>
        <w:tc>
          <w:tcPr>
            <w:tcW w:w="9056" w:type="dxa"/>
          </w:tcPr>
          <w:p w14:paraId="6DC8755E" w14:textId="40E567F7" w:rsidR="008D53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normotensive children (by office BP)</w:t>
            </w:r>
          </w:p>
        </w:tc>
      </w:tr>
      <w:tr w:rsidR="008D53A8" w14:paraId="20B98CE0" w14:textId="77777777" w:rsidTr="008D53A8">
        <w:trPr>
          <w:trHeight w:val="283"/>
        </w:trPr>
        <w:tc>
          <w:tcPr>
            <w:tcW w:w="9056" w:type="dxa"/>
          </w:tcPr>
          <w:p w14:paraId="73B2782F" w14:textId="3BD236D0" w:rsidR="008D53A8" w:rsidRPr="005465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 hemoglobin &gt; 10 g/dl</w:t>
            </w:r>
          </w:p>
        </w:tc>
      </w:tr>
      <w:tr w:rsidR="008D53A8" w14:paraId="7DDC7D4F" w14:textId="77777777" w:rsidTr="008D53A8">
        <w:trPr>
          <w:trHeight w:val="283"/>
        </w:trPr>
        <w:tc>
          <w:tcPr>
            <w:tcW w:w="9056" w:type="dxa"/>
          </w:tcPr>
          <w:p w14:paraId="095E3323" w14:textId="0A8D995D" w:rsidR="008D53A8" w:rsidRPr="005465A8" w:rsidRDefault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thout severe metabolic acidosis</w:t>
            </w:r>
          </w:p>
        </w:tc>
      </w:tr>
      <w:tr w:rsidR="008D53A8" w14:paraId="6E7D8468" w14:textId="77777777" w:rsidTr="008D53A8">
        <w:trPr>
          <w:trHeight w:val="283"/>
        </w:trPr>
        <w:tc>
          <w:tcPr>
            <w:tcW w:w="9056" w:type="dxa"/>
          </w:tcPr>
          <w:p w14:paraId="792729DA" w14:textId="68F1FC2E" w:rsidR="008D53A8" w:rsidRPr="008D53A8" w:rsidRDefault="008D53A8" w:rsidP="008D53A8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 patients wih biopsy proven rejection</w:t>
            </w:r>
          </w:p>
        </w:tc>
      </w:tr>
    </w:tbl>
    <w:p w14:paraId="63FFC3B0" w14:textId="77777777" w:rsidR="008D53A8" w:rsidRPr="00DD72F3" w:rsidRDefault="008D53A8">
      <w:pPr>
        <w:rPr>
          <w:lang w:val="en-US"/>
        </w:rPr>
      </w:pPr>
    </w:p>
    <w:sectPr w:rsidR="008D53A8" w:rsidRPr="00DD72F3" w:rsidSect="006240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F3"/>
    <w:rsid w:val="00030D61"/>
    <w:rsid w:val="001E35CB"/>
    <w:rsid w:val="0028668A"/>
    <w:rsid w:val="00315AC9"/>
    <w:rsid w:val="00375456"/>
    <w:rsid w:val="003C45A0"/>
    <w:rsid w:val="00400EB0"/>
    <w:rsid w:val="00457C76"/>
    <w:rsid w:val="00495E21"/>
    <w:rsid w:val="005465A8"/>
    <w:rsid w:val="00595FC9"/>
    <w:rsid w:val="00624002"/>
    <w:rsid w:val="006B7177"/>
    <w:rsid w:val="00892073"/>
    <w:rsid w:val="008D53A8"/>
    <w:rsid w:val="009925AF"/>
    <w:rsid w:val="009C0DF8"/>
    <w:rsid w:val="00B76A92"/>
    <w:rsid w:val="00BA5BE5"/>
    <w:rsid w:val="00C62F31"/>
    <w:rsid w:val="00D947CF"/>
    <w:rsid w:val="00DD72F3"/>
    <w:rsid w:val="00EF0413"/>
    <w:rsid w:val="00F6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B3575F"/>
  <w15:chartTrackingRefBased/>
  <w15:docId w15:val="{4179147E-2EC7-6541-9AF8-931B1D417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7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Wlodkowski</dc:creator>
  <cp:keywords/>
  <dc:description/>
  <cp:lastModifiedBy>Tanja Wlodkowski</cp:lastModifiedBy>
  <cp:revision>6</cp:revision>
  <dcterms:created xsi:type="dcterms:W3CDTF">2021-04-01T10:24:00Z</dcterms:created>
  <dcterms:modified xsi:type="dcterms:W3CDTF">2021-04-20T11:24:00Z</dcterms:modified>
</cp:coreProperties>
</file>